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.0005454545455" w:lineRule="auto"/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Supplemental table 2.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Complications related to pancreatoduodenectomy and ERCP.</w:t>
      </w:r>
    </w:p>
    <w:p w:rsidR="00000000" w:rsidDel="00000000" w:rsidP="00000000" w:rsidRDefault="00000000" w:rsidRPr="00000000" w14:paraId="00000002">
      <w:pPr>
        <w:spacing w:line="276.0005454545455" w:lineRule="auto"/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431.976" w:lineRule="auto"/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Abbreviations: DGE: delayed gastric emptying; ERCP: endoscopic retrograde cholangiopancreatography   </w:t>
      </w:r>
    </w:p>
    <w:p w:rsidR="00000000" w:rsidDel="00000000" w:rsidP="00000000" w:rsidRDefault="00000000" w:rsidRPr="00000000" w14:paraId="00000004">
      <w:pPr>
        <w:spacing w:line="276.0005454545455" w:lineRule="auto"/>
        <w:jc w:val="both"/>
        <w:rPr>
          <w:b w:val="1"/>
          <w:i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400"/>
        <w:gridCol w:w="945"/>
        <w:tblGridChange w:id="0">
          <w:tblGrid>
            <w:gridCol w:w="8400"/>
            <w:gridCol w:w="945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urgery-related complications needing repeat laparotomy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ancreaticojejunal anastomosis leakage leading to total pancreatectom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Hepaticojejunal anastomosis leak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Infected ascites discoloured by bile (laparotomy due to suspicion of biliary leakag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Internal her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enous repeat reconstruction due to imminent liver necr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pleen necrosis following venous reconstru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urgical drain slipping inside of the abdominal cavity causing periton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ther complications after surgery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ajor bleeding from arteria hepatica propria needing endovascular trea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hyle leak managed conservatively through non-fatty di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DGE, managed conservatively with gastric tub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DGE, required dilation of the gastrojejunal anastomosis via gastroscop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neumo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yocardial infar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ERCP-related complications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ild post-ERCP pancreatitis needing hospitalization for &gt; 48 hours, managed conservative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7</w:t>
            </w:r>
          </w:p>
        </w:tc>
      </w:tr>
      <w:tr>
        <w:trPr>
          <w:cantSplit w:val="0"/>
          <w:trHeight w:val="704.94140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uspicion of post-ERCP bleeding, no active bleeding was detected upon duodenoscopy, managed conservative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</w:tr>
      <w:tr>
        <w:trPr>
          <w:cantSplit w:val="0"/>
          <w:trHeight w:val="704.94140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holecystitis during NAT following biliary stent placement, all operated laparoscopical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</w:tr>
    </w:tbl>
    <w:p w:rsidR="00000000" w:rsidDel="00000000" w:rsidP="00000000" w:rsidRDefault="00000000" w:rsidRPr="00000000" w14:paraId="0000002B">
      <w:pPr>
        <w:spacing w:line="276.0005454545455" w:lineRule="auto"/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i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